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DA262" w14:textId="152D0079" w:rsidR="00796062" w:rsidRPr="00A74A8F" w:rsidRDefault="00796062" w:rsidP="0079606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74A8F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A27F1A" w:rsidRPr="00A74A8F">
        <w:rPr>
          <w:rFonts w:ascii="Times New Roman" w:hAnsi="Times New Roman" w:cs="Times New Roman"/>
          <w:b/>
          <w:bCs/>
          <w:color w:val="000000" w:themeColor="text1"/>
        </w:rPr>
        <w:t xml:space="preserve">UPPLEMENTARY METHODS </w:t>
      </w:r>
    </w:p>
    <w:p w14:paraId="046D122D" w14:textId="0FD3B28B" w:rsidR="00796062" w:rsidRPr="00A74A8F" w:rsidRDefault="00796062" w:rsidP="0079606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74A8F">
        <w:rPr>
          <w:rFonts w:ascii="Times New Roman" w:hAnsi="Times New Roman" w:cs="Times New Roman"/>
          <w:b/>
          <w:bCs/>
          <w:color w:val="000000" w:themeColor="text1"/>
        </w:rPr>
        <w:t xml:space="preserve">Group assignment </w:t>
      </w:r>
      <w:r w:rsidR="00A27F1A" w:rsidRPr="00A74A8F">
        <w:rPr>
          <w:rFonts w:ascii="Times New Roman" w:hAnsi="Times New Roman" w:cs="Times New Roman"/>
          <w:b/>
          <w:bCs/>
          <w:color w:val="000000" w:themeColor="text1"/>
        </w:rPr>
        <w:t>for colitis models</w:t>
      </w:r>
    </w:p>
    <w:p w14:paraId="081D297A" w14:textId="77777777" w:rsidR="00796062" w:rsidRPr="00A74A8F" w:rsidRDefault="00796062" w:rsidP="0079606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74A8F">
        <w:rPr>
          <w:rFonts w:ascii="Times New Roman" w:hAnsi="Times New Roman" w:cs="Times New Roman"/>
          <w:color w:val="000000" w:themeColor="text1"/>
        </w:rPr>
        <w:tab/>
        <w:t>Mice were randomly assigned to the following groups. (1) The effects of 2’-FL on DSS-induced intestinal injury and inflammation in C57BL/6 mice: Water group (n=8), DSS group (n=5), 2’-FL-</w:t>
      </w:r>
      <w:proofErr w:type="gramStart"/>
      <w:r w:rsidRPr="00A74A8F">
        <w:rPr>
          <w:rFonts w:ascii="Times New Roman" w:hAnsi="Times New Roman" w:cs="Times New Roman"/>
          <w:color w:val="000000" w:themeColor="text1"/>
        </w:rPr>
        <w:t>28 day</w:t>
      </w:r>
      <w:proofErr w:type="gramEnd"/>
      <w:r w:rsidRPr="00A74A8F">
        <w:rPr>
          <w:rFonts w:ascii="Times New Roman" w:hAnsi="Times New Roman" w:cs="Times New Roman"/>
          <w:color w:val="000000" w:themeColor="text1"/>
        </w:rPr>
        <w:t xml:space="preserve"> group (n=5), and 2’-FL-28 day + DSS group (n=5). (2) The effects of 2’-FL on TNBS-induced colitis in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Balb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/c mice:  Ethanol group (n=3), TNBS group (n=10), 2’-FL-28 day + Ethanol group (n=3) and 2’-FL-28 day + TNBS group (n=9). (3) The effects of 2’-FL-regulated gut microbial community on DSS-induced intestinal injury and inflammation in C57BL/6 mice: Antibiotics + water group (n=10), antibiotics + DSS group (n=11), control FMT group + water (n=3), 2’-FL FMT + water group (n=3), control FMT + DSS group (n=6), and 2’-FL FMT + DSS group (n=8). The effects of pantothenate on DSS-induced intestinal injury and inflammation in C57BL/6 mice: Water group (n=3), DSS group (n=8), pantothenate group (n=5), pantothenate + DSS group (n=11). (5) The effects of pantothenate on TNBS-induced colitis in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Balb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>/c mice:  Ethanol group (n=6), TNBS group (n=6), pantothenate + ethanol group (n=6). pantothenate + TNBS group (n=7).</w:t>
      </w:r>
    </w:p>
    <w:p w14:paraId="19C41075" w14:textId="77777777" w:rsidR="00A27F1A" w:rsidRPr="00A74A8F" w:rsidRDefault="00A27F1A" w:rsidP="00A27F1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74A8F">
        <w:rPr>
          <w:rFonts w:ascii="Times New Roman" w:hAnsi="Times New Roman" w:cs="Times New Roman"/>
          <w:b/>
          <w:bCs/>
          <w:color w:val="000000" w:themeColor="text1"/>
        </w:rPr>
        <w:t>Mouse fecal microbiota analysis</w:t>
      </w:r>
    </w:p>
    <w:p w14:paraId="7A89F68A" w14:textId="0BDB32DB" w:rsidR="00A27F1A" w:rsidRPr="00A74A8F" w:rsidRDefault="00A27F1A" w:rsidP="0079606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74A8F">
        <w:rPr>
          <w:rFonts w:ascii="Times New Roman" w:hAnsi="Times New Roman" w:cs="Times New Roman"/>
          <w:color w:val="000000" w:themeColor="text1"/>
        </w:rPr>
        <w:tab/>
        <w:t xml:space="preserve">C57BL/6 mice were randomly separated into three groups that received regular drinking water (n=5) or 2’-FL at 1 mg/ml in the drinking water for 7 days (n=5) or 28 days (n=7). Fecal samples were saved in DNA stabilization buffer for whole genome shotgun (WGS) sequencing by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Transnetyx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, Inc. (Cordova, TN). Briefly, DNA extraction was performed using the Qiagen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DNeasy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 96 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PowerSoil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> Pro 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QIAcube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 HT extraction kit and protocol, and resulted in inhibitor-free, high molecular weight genomic DNA. Library preparation was performed using the KAPA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HyperPlus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 library preparation protocol. After quality control, the Illumina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NovaSeq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 instrument </w:t>
      </w:r>
      <w:r w:rsidRPr="00A74A8F">
        <w:rPr>
          <w:rFonts w:ascii="Times New Roman" w:hAnsi="Times New Roman" w:cs="Times New Roman"/>
          <w:color w:val="000000" w:themeColor="text1"/>
        </w:rPr>
        <w:lastRenderedPageBreak/>
        <w:t>and protocol were used for sequencing. Libraries were sequenced using the shotgun sequencing method (for a depth of 2 million 2x150 bp read pairs) to enable species and strain level taxonomic resolution. Unique dual indexed (UDI) adapters were used to ensure that reads and/or organisms are not mis-assigned. Sequencing data was uploaded on to the One Codex analysis software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"/>
          <w:id w:val="1619252007"/>
          <w:placeholder>
            <w:docPart w:val="1A54D8CB115AD345860AAB5F776CBC80"/>
          </w:placeholder>
        </w:sdtPr>
        <w:sdtContent>
          <w:r w:rsidRPr="00A74A8F">
            <w:rPr>
              <w:rFonts w:ascii="Times New Roman" w:hAnsi="Times New Roman" w:cs="Times New Roman"/>
              <w:color w:val="000000"/>
              <w:vertAlign w:val="superscript"/>
            </w:rPr>
            <w:t>24</w:t>
          </w:r>
        </w:sdtContent>
      </w:sdt>
      <w:r w:rsidRPr="00A74A8F">
        <w:rPr>
          <w:rFonts w:ascii="Times New Roman" w:hAnsi="Times New Roman" w:cs="Times New Roman"/>
          <w:color w:val="000000" w:themeColor="text1"/>
        </w:rPr>
        <w:t xml:space="preserve"> and analyzed against the One Codex database which consists of &gt;115K whole microbial reference genomes, including 62K distinct bacterial genomes, using K-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mer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 based classification. The mouse genome was used to screen out host reads. Sequencing artifacts were filtered out, and species-level relative abundance was estimated based on sequencing coverage and depth across every available reference genome. </w:t>
      </w:r>
    </w:p>
    <w:p w14:paraId="640DB204" w14:textId="77777777" w:rsidR="00920797" w:rsidRPr="00A74A8F" w:rsidRDefault="00920797" w:rsidP="009207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74A8F">
        <w:rPr>
          <w:rFonts w:ascii="Times New Roman" w:hAnsi="Times New Roman" w:cs="Times New Roman"/>
          <w:b/>
          <w:bCs/>
          <w:color w:val="000000" w:themeColor="text1"/>
        </w:rPr>
        <w:t>Untargeted metabolomic analysis</w:t>
      </w:r>
    </w:p>
    <w:p w14:paraId="7C732096" w14:textId="35B34649" w:rsidR="00920797" w:rsidRPr="00A74A8F" w:rsidRDefault="00920797" w:rsidP="00920797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val="en"/>
        </w:rPr>
      </w:pPr>
      <w:bookmarkStart w:id="0" w:name="OLE_LINK8"/>
      <w:bookmarkStart w:id="1" w:name="OLE_LINK9"/>
      <w:r w:rsidRPr="00A74A8F">
        <w:rPr>
          <w:rFonts w:ascii="Times New Roman" w:hAnsi="Times New Roman" w:cs="Times New Roman"/>
          <w:b/>
          <w:i/>
          <w:color w:val="000000" w:themeColor="text1"/>
        </w:rPr>
        <w:tab/>
      </w:r>
      <w:r w:rsidRPr="00A74A8F">
        <w:rPr>
          <w:rFonts w:ascii="Times New Roman" w:hAnsi="Times New Roman" w:cs="Times New Roman"/>
          <w:i/>
          <w:iCs/>
          <w:color w:val="000000" w:themeColor="text1"/>
        </w:rPr>
        <w:t xml:space="preserve">B. </w:t>
      </w:r>
      <w:proofErr w:type="spellStart"/>
      <w:r w:rsidRPr="00A74A8F">
        <w:rPr>
          <w:rFonts w:ascii="Times New Roman" w:hAnsi="Times New Roman" w:cs="Times New Roman"/>
          <w:i/>
          <w:iCs/>
          <w:color w:val="000000" w:themeColor="text1"/>
        </w:rPr>
        <w:t>infantis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 15702 were inoculated in RCM at 37</w:t>
      </w:r>
      <w:r w:rsidRPr="00A74A8F">
        <w:rPr>
          <w:rFonts w:ascii="Times New Roman" w:hAnsi="Times New Roman" w:cs="Times New Roman"/>
          <w:color w:val="000000" w:themeColor="text1"/>
        </w:rPr>
        <w:sym w:font="Symbol" w:char="F0B0"/>
      </w:r>
      <w:r w:rsidRPr="00A74A8F">
        <w:rPr>
          <w:rFonts w:ascii="Times New Roman" w:hAnsi="Times New Roman" w:cs="Times New Roman"/>
          <w:color w:val="000000" w:themeColor="text1"/>
        </w:rPr>
        <w:t xml:space="preserve">C with or without supplementation with 10 mg/mL of 2’-FL (1.0% w/v) for 7 hours. Bacteria were pelleted and supernatants were filtered (0.2 micron) and stored at -80ºC prior to sample preparation. Cultured RCM medium and 10 mg/mL 2’-FL supplemented RCM medium without bacteria inoculation served as controls. Experiments were repeated 2-3 times for collecting </w:t>
      </w:r>
      <w:r w:rsidRPr="00A74A8F">
        <w:rPr>
          <w:rFonts w:ascii="Times New Roman" w:hAnsi="Times New Roman" w:cs="Times New Roman"/>
          <w:bCs/>
          <w:iCs/>
          <w:color w:val="000000" w:themeColor="text1"/>
        </w:rPr>
        <w:t xml:space="preserve">five biological replicates </w:t>
      </w:r>
      <w:r w:rsidRPr="00A74A8F">
        <w:rPr>
          <w:rFonts w:ascii="Times New Roman" w:hAnsi="Times New Roman" w:cs="Times New Roman"/>
          <w:color w:val="000000" w:themeColor="text1"/>
        </w:rPr>
        <w:t>from each group. Culture supernatants were analyzed via liquid chromatography-high resolution mass spectrometry (LC-HRMS and LC-HRMS/MS)-based metabolomics using previously described methods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"/>
          <w:id w:val="204530941"/>
          <w:placeholder>
            <w:docPart w:val="2D7285D01A302142B11BEE6B1E0CDB62"/>
          </w:placeholder>
        </w:sdtPr>
        <w:sdtContent>
          <w:r w:rsidRPr="00A74A8F">
            <w:rPr>
              <w:rFonts w:ascii="Times New Roman" w:hAnsi="Times New Roman" w:cs="Times New Roman"/>
              <w:color w:val="000000"/>
              <w:vertAlign w:val="superscript"/>
            </w:rPr>
            <w:t>29</w:t>
          </w:r>
        </w:sdtContent>
      </w:sdt>
      <w:r w:rsidRPr="00A74A8F">
        <w:rPr>
          <w:rFonts w:ascii="Times New Roman" w:hAnsi="Times New Roman" w:cs="Times New Roman"/>
          <w:color w:val="000000"/>
          <w:vertAlign w:val="superscript"/>
        </w:rPr>
        <w:t>,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"/>
          <w:id w:val="-1864434666"/>
          <w:placeholder>
            <w:docPart w:val="2D7285D01A302142B11BEE6B1E0CDB62"/>
          </w:placeholder>
        </w:sdtPr>
        <w:sdtContent>
          <w:r w:rsidRPr="00A74A8F">
            <w:rPr>
              <w:rFonts w:ascii="Times New Roman" w:hAnsi="Times New Roman" w:cs="Times New Roman"/>
              <w:color w:val="000000"/>
              <w:vertAlign w:val="superscript"/>
            </w:rPr>
            <w:t>30</w:t>
          </w:r>
        </w:sdtContent>
      </w:sdt>
      <w:r w:rsidRPr="00A74A8F">
        <w:rPr>
          <w:rFonts w:ascii="Times New Roman" w:hAnsi="Times New Roman" w:cs="Times New Roman"/>
          <w:color w:val="000000" w:themeColor="text1"/>
        </w:rPr>
        <w:t xml:space="preserve">. Optima grade LC-MS solvents and chemicals for the mass spectrometry analyses were obtained from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 Fisher Scientific (Waltham, MA). Briefly, proteins were precipitated, and supernatants used for MS characterization. Insoluble material was removed from samples. </w:t>
      </w:r>
      <w:bookmarkEnd w:id="0"/>
      <w:bookmarkEnd w:id="1"/>
      <w:r w:rsidRPr="00A74A8F">
        <w:rPr>
          <w:rFonts w:ascii="Times New Roman" w:eastAsia="Times New Roman" w:hAnsi="Times New Roman" w:cs="Times New Roman"/>
          <w:color w:val="000000" w:themeColor="text1"/>
        </w:rPr>
        <w:t xml:space="preserve">The retention times and peak areas of the isotopically labeled standards were used to assess data quality. </w:t>
      </w:r>
      <w:r w:rsidRPr="00A74A8F">
        <w:rPr>
          <w:rFonts w:ascii="Times New Roman" w:hAnsi="Times New Roman" w:cs="Times New Roman"/>
          <w:color w:val="000000" w:themeColor="text1"/>
        </w:rPr>
        <w:t xml:space="preserve">Global untargeted analyses were performed using previously published reverse phase liquid </w:t>
      </w:r>
      <w:r w:rsidRPr="00A74A8F">
        <w:rPr>
          <w:rFonts w:ascii="Times New Roman" w:hAnsi="Times New Roman" w:cs="Times New Roman"/>
          <w:color w:val="000000" w:themeColor="text1"/>
        </w:rPr>
        <w:lastRenderedPageBreak/>
        <w:t>chromatography (RPLC) methods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"/>
          <w:id w:val="-1011293880"/>
          <w:placeholder>
            <w:docPart w:val="2D7285D01A302142B11BEE6B1E0CDB62"/>
          </w:placeholder>
        </w:sdtPr>
        <w:sdtContent>
          <w:r w:rsidRPr="00A74A8F">
            <w:rPr>
              <w:rFonts w:ascii="Times New Roman" w:hAnsi="Times New Roman" w:cs="Times New Roman"/>
              <w:color w:val="000000"/>
              <w:vertAlign w:val="superscript"/>
            </w:rPr>
            <w:t>31</w:t>
          </w:r>
        </w:sdtContent>
      </w:sdt>
      <w:r w:rsidRPr="00A74A8F">
        <w:rPr>
          <w:rFonts w:ascii="Times New Roman" w:hAnsi="Times New Roman" w:cs="Times New Roman"/>
          <w:color w:val="000000"/>
          <w:vertAlign w:val="superscript"/>
        </w:rPr>
        <w:t>,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"/>
          <w:id w:val="-1372371378"/>
          <w:placeholder>
            <w:docPart w:val="2D7285D01A302142B11BEE6B1E0CDB62"/>
          </w:placeholder>
        </w:sdtPr>
        <w:sdtContent>
          <w:r w:rsidRPr="00A74A8F">
            <w:rPr>
              <w:rFonts w:ascii="Times New Roman" w:hAnsi="Times New Roman" w:cs="Times New Roman"/>
              <w:color w:val="000000"/>
              <w:vertAlign w:val="superscript"/>
            </w:rPr>
            <w:t>32</w:t>
          </w:r>
        </w:sdtContent>
      </w:sdt>
      <w:r w:rsidRPr="00A74A8F">
        <w:rPr>
          <w:rFonts w:ascii="Times New Roman" w:hAnsi="Times New Roman" w:cs="Times New Roman"/>
          <w:color w:val="000000" w:themeColor="text1"/>
        </w:rPr>
        <w:t xml:space="preserve">. </w:t>
      </w:r>
      <w:r w:rsidRPr="00A74A8F">
        <w:rPr>
          <w:rFonts w:ascii="Times New Roman" w:eastAsia="Times New Roman" w:hAnsi="Times New Roman" w:cs="Times New Roman"/>
          <w:bCs/>
          <w:color w:val="000000" w:themeColor="text1"/>
        </w:rPr>
        <w:t>Mass spectrometry analyses were performed in positive ion mode with the parameters as previously published</w:t>
      </w:r>
      <w:sdt>
        <w:sdtPr>
          <w:rPr>
            <w:rFonts w:ascii="Times New Roman" w:eastAsia="Times New Roman" w:hAnsi="Times New Roman" w:cs="Times New Roman"/>
            <w:bCs/>
            <w:color w:val="000000"/>
            <w:vertAlign w:val="superscript"/>
          </w:rPr>
          <w:tag w:val="MENDELEY_CITATION_v3_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"/>
          <w:id w:val="550584073"/>
          <w:placeholder>
            <w:docPart w:val="2D7285D01A302142B11BEE6B1E0CDB62"/>
          </w:placeholder>
        </w:sdtPr>
        <w:sdtContent>
          <w:r w:rsidRPr="00A74A8F">
            <w:rPr>
              <w:rFonts w:ascii="Times New Roman" w:eastAsia="Times New Roman" w:hAnsi="Times New Roman" w:cs="Times New Roman"/>
              <w:bCs/>
              <w:color w:val="000000"/>
              <w:vertAlign w:val="superscript"/>
            </w:rPr>
            <w:t>31</w:t>
          </w:r>
        </w:sdtContent>
      </w:sdt>
      <w:r w:rsidRPr="00A74A8F">
        <w:rPr>
          <w:rFonts w:ascii="Times New Roman" w:eastAsia="Times New Roman" w:hAnsi="Times New Roman" w:cs="Times New Roman"/>
          <w:bCs/>
          <w:color w:val="000000"/>
          <w:vertAlign w:val="superscript"/>
        </w:rPr>
        <w:t>,</w:t>
      </w:r>
      <w:sdt>
        <w:sdtPr>
          <w:rPr>
            <w:rFonts w:ascii="Times New Roman" w:eastAsia="Times New Roman" w:hAnsi="Times New Roman" w:cs="Times New Roman"/>
            <w:bCs/>
            <w:color w:val="000000"/>
            <w:vertAlign w:val="superscript"/>
          </w:rPr>
          <w:tag w:val="MENDELEY_CITATION_v3_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"/>
          <w:id w:val="-1547594547"/>
          <w:placeholder>
            <w:docPart w:val="2D7285D01A302142B11BEE6B1E0CDB62"/>
          </w:placeholder>
        </w:sdtPr>
        <w:sdtContent>
          <w:r w:rsidRPr="00A74A8F">
            <w:rPr>
              <w:rFonts w:ascii="Times New Roman" w:eastAsia="Times New Roman" w:hAnsi="Times New Roman" w:cs="Times New Roman"/>
              <w:bCs/>
              <w:color w:val="000000"/>
              <w:vertAlign w:val="superscript"/>
            </w:rPr>
            <w:t>32</w:t>
          </w:r>
        </w:sdtContent>
      </w:sdt>
      <w:r w:rsidRPr="00A74A8F">
        <w:rPr>
          <w:rFonts w:ascii="Times New Roman" w:eastAsia="Times New Roman" w:hAnsi="Times New Roman" w:cs="Times New Roman"/>
          <w:bCs/>
          <w:color w:val="000000"/>
          <w:vertAlign w:val="superscript"/>
        </w:rPr>
        <w:t>,</w:t>
      </w:r>
      <w:sdt>
        <w:sdtPr>
          <w:rPr>
            <w:rFonts w:ascii="Times New Roman" w:eastAsia="Times New Roman" w:hAnsi="Times New Roman" w:cs="Times New Roman"/>
            <w:bCs/>
            <w:color w:val="000000"/>
            <w:vertAlign w:val="superscript"/>
          </w:rPr>
          <w:tag w:val="MENDELEY_CITATION_v3_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"/>
          <w:id w:val="1618864844"/>
          <w:placeholder>
            <w:docPart w:val="2D7285D01A302142B11BEE6B1E0CDB62"/>
          </w:placeholder>
        </w:sdtPr>
        <w:sdtContent>
          <w:r w:rsidRPr="00A74A8F">
            <w:rPr>
              <w:rFonts w:ascii="Times New Roman" w:eastAsia="Times New Roman" w:hAnsi="Times New Roman" w:cs="Times New Roman"/>
              <w:bCs/>
              <w:color w:val="000000"/>
              <w:vertAlign w:val="superscript"/>
            </w:rPr>
            <w:t>33</w:t>
          </w:r>
        </w:sdtContent>
      </w:sdt>
      <w:r w:rsidRPr="00A74A8F">
        <w:rPr>
          <w:rFonts w:ascii="Times New Roman" w:eastAsia="Times New Roman" w:hAnsi="Times New Roman" w:cs="Times New Roman"/>
          <w:bCs/>
          <w:color w:val="000000" w:themeColor="text1"/>
        </w:rPr>
        <w:t xml:space="preserve"> except for several modifications</w:t>
      </w:r>
      <w:r w:rsidR="00CB684F"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p w14:paraId="67B6123A" w14:textId="399C1D63" w:rsidR="00920797" w:rsidRPr="00A74A8F" w:rsidRDefault="00920797" w:rsidP="00920797">
      <w:pPr>
        <w:spacing w:line="480" w:lineRule="auto"/>
        <w:jc w:val="both"/>
        <w:rPr>
          <w:rFonts w:ascii="Times New Roman" w:hAnsi="Times New Roman" w:cs="Times New Roman"/>
          <w:bCs/>
          <w:iCs/>
          <w:color w:val="000000" w:themeColor="text1"/>
        </w:rPr>
      </w:pPr>
      <w:r w:rsidRPr="00A74A8F">
        <w:rPr>
          <w:rFonts w:ascii="Times New Roman" w:hAnsi="Times New Roman" w:cs="Times New Roman"/>
          <w:b/>
          <w:i/>
          <w:color w:val="000000" w:themeColor="text1"/>
        </w:rPr>
        <w:tab/>
      </w:r>
      <w:r w:rsidRPr="00A74A8F">
        <w:rPr>
          <w:rFonts w:ascii="Times New Roman" w:hAnsi="Times New Roman" w:cs="Times New Roman"/>
          <w:bCs/>
          <w:iCs/>
          <w:color w:val="000000" w:themeColor="text1"/>
        </w:rPr>
        <w:t>For data processing and analysis,</w:t>
      </w:r>
      <w:r w:rsidRPr="00A74A8F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Pr="00A74A8F">
        <w:rPr>
          <w:rFonts w:ascii="Times New Roman" w:hAnsi="Times New Roman" w:cs="Times New Roman"/>
          <w:bCs/>
          <w:iCs/>
          <w:color w:val="000000" w:themeColor="text1"/>
        </w:rPr>
        <w:t xml:space="preserve">the acquired </w:t>
      </w:r>
      <w:r w:rsidRPr="00A74A8F">
        <w:rPr>
          <w:rFonts w:ascii="Times New Roman" w:hAnsi="Times New Roman" w:cs="Times New Roman"/>
          <w:color w:val="000000" w:themeColor="text1"/>
        </w:rPr>
        <w:t>RPLC-HRMS</w:t>
      </w:r>
      <w:r w:rsidRPr="00A74A8F">
        <w:rPr>
          <w:rFonts w:ascii="Times New Roman" w:hAnsi="Times New Roman" w:cs="Times New Roman"/>
          <w:bCs/>
          <w:iCs/>
          <w:color w:val="000000" w:themeColor="text1"/>
        </w:rPr>
        <w:t xml:space="preserve"> raw data from five biological replicates from each group were imported, processed, normalized, and reviewed using Progenesis QI v.3.0 (Non-linear Dynamics, Newcastle, UK). Data were normalized to all features and cleaned by removing spectral features &gt;25% CV in the pooled QC samples. In these studies, no samples were identified as outliers. Statistical analyses were performed in </w:t>
      </w:r>
      <w:proofErr w:type="spellStart"/>
      <w:r w:rsidRPr="00A74A8F">
        <w:rPr>
          <w:rFonts w:ascii="Times New Roman" w:hAnsi="Times New Roman" w:cs="Times New Roman"/>
          <w:bCs/>
          <w:iCs/>
          <w:color w:val="000000" w:themeColor="text1"/>
        </w:rPr>
        <w:t>Progensis</w:t>
      </w:r>
      <w:proofErr w:type="spellEnd"/>
      <w:r w:rsidRPr="00A74A8F">
        <w:rPr>
          <w:rFonts w:ascii="Times New Roman" w:hAnsi="Times New Roman" w:cs="Times New Roman"/>
          <w:bCs/>
          <w:iCs/>
          <w:color w:val="000000" w:themeColor="text1"/>
        </w:rPr>
        <w:t xml:space="preserve"> QI using variance stabilized measurements achieved through log normalization to calculate p-values by one-way analysis of variance (ANOVA) test. Significantly changed metabolites were chosen with the criteria p≤0.05 and |FC| &gt; 2. Tentative and putative annotations were determined by using accurate mass measurements (&lt;5 ppm error), isotope distribution similarity, and fragmentation spectrum matching database searches against Human Metabolome Database (HMDB)</w:t>
      </w:r>
      <w:sdt>
        <w:sdtPr>
          <w:rPr>
            <w:rFonts w:ascii="Times New Roman" w:hAnsi="Times New Roman" w:cs="Times New Roman"/>
            <w:bCs/>
            <w:iCs/>
            <w:color w:val="000000"/>
            <w:vertAlign w:val="superscript"/>
          </w:rPr>
          <w:tag w:val="MENDELEY_CITATION_v3_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"/>
          <w:id w:val="-808009668"/>
          <w:placeholder>
            <w:docPart w:val="2D7285D01A302142B11BEE6B1E0CDB62"/>
          </w:placeholder>
        </w:sdtPr>
        <w:sdtContent>
          <w:r w:rsidRPr="00A74A8F">
            <w:rPr>
              <w:rFonts w:ascii="Times New Roman" w:hAnsi="Times New Roman" w:cs="Times New Roman"/>
              <w:bCs/>
              <w:iCs/>
              <w:color w:val="000000"/>
              <w:vertAlign w:val="superscript"/>
            </w:rPr>
            <w:t>34</w:t>
          </w:r>
        </w:sdtContent>
      </w:sdt>
      <w:r w:rsidRPr="00A74A8F">
        <w:rPr>
          <w:rFonts w:ascii="Times New Roman" w:hAnsi="Times New Roman" w:cs="Times New Roman"/>
          <w:bCs/>
          <w:iCs/>
          <w:color w:val="000000" w:themeColor="text1"/>
        </w:rPr>
        <w:t>, METLIN</w:t>
      </w:r>
      <w:sdt>
        <w:sdtPr>
          <w:rPr>
            <w:rFonts w:ascii="Times New Roman" w:hAnsi="Times New Roman" w:cs="Times New Roman"/>
            <w:bCs/>
            <w:iCs/>
            <w:color w:val="000000"/>
            <w:vertAlign w:val="superscript"/>
          </w:rPr>
          <w:tag w:val="MENDELEY_CITATION_v3_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"/>
          <w:id w:val="1332404345"/>
          <w:placeholder>
            <w:docPart w:val="2D7285D01A302142B11BEE6B1E0CDB62"/>
          </w:placeholder>
        </w:sdtPr>
        <w:sdtContent>
          <w:r w:rsidRPr="00A74A8F">
            <w:rPr>
              <w:rFonts w:ascii="Times New Roman" w:hAnsi="Times New Roman" w:cs="Times New Roman"/>
              <w:bCs/>
              <w:iCs/>
              <w:color w:val="000000"/>
              <w:vertAlign w:val="superscript"/>
            </w:rPr>
            <w:t>35</w:t>
          </w:r>
        </w:sdtContent>
      </w:sdt>
      <w:r w:rsidRPr="00A74A8F">
        <w:rPr>
          <w:rFonts w:ascii="Times New Roman" w:hAnsi="Times New Roman" w:cs="Times New Roman"/>
          <w:bCs/>
          <w:iCs/>
          <w:color w:val="000000" w:themeColor="text1"/>
        </w:rPr>
        <w:t>, and the Center for Innovative Technology’s in-house library. Annotations (Level 1-3)</w:t>
      </w:r>
      <w:sdt>
        <w:sdtPr>
          <w:rPr>
            <w:rFonts w:ascii="Times New Roman" w:hAnsi="Times New Roman" w:cs="Times New Roman"/>
            <w:bCs/>
            <w:iCs/>
            <w:color w:val="000000"/>
            <w:vertAlign w:val="superscript"/>
          </w:rPr>
          <w:tag w:val="MENDELEY_CITATION_v3_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"/>
          <w:id w:val="-1708633871"/>
          <w:placeholder>
            <w:docPart w:val="2D7285D01A302142B11BEE6B1E0CDB62"/>
          </w:placeholder>
        </w:sdtPr>
        <w:sdtContent>
          <w:r w:rsidRPr="00A74A8F">
            <w:rPr>
              <w:rFonts w:ascii="Times New Roman" w:hAnsi="Times New Roman" w:cs="Times New Roman"/>
              <w:bCs/>
              <w:iCs/>
              <w:color w:val="000000"/>
              <w:vertAlign w:val="superscript"/>
            </w:rPr>
            <w:t>36</w:t>
          </w:r>
        </w:sdtContent>
      </w:sdt>
      <w:r w:rsidRPr="00A74A8F">
        <w:rPr>
          <w:rFonts w:ascii="Times New Roman" w:hAnsi="Times New Roman" w:cs="Times New Roman"/>
          <w:bCs/>
          <w:iCs/>
          <w:color w:val="000000" w:themeColor="text1"/>
        </w:rPr>
        <w:t xml:space="preserve"> were determined for all significant changed metabolites with a match to any of our searched libraries or databases.</w:t>
      </w:r>
      <w:r w:rsidRPr="00A74A8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A74A8F">
        <w:rPr>
          <w:rFonts w:ascii="Times New Roman" w:hAnsi="Times New Roman" w:cs="Times New Roman"/>
          <w:bCs/>
          <w:iCs/>
          <w:color w:val="000000" w:themeColor="text1"/>
        </w:rPr>
        <w:t>The metabolite annotations from RPLC-HRMS/MS positive analysis are represented in Supplementary Table 11.</w:t>
      </w:r>
    </w:p>
    <w:p w14:paraId="174CCFEC" w14:textId="77777777" w:rsidR="00920797" w:rsidRPr="00A74A8F" w:rsidRDefault="00920797" w:rsidP="009207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74A8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Immunostaining</w:t>
      </w:r>
    </w:p>
    <w:p w14:paraId="78D14DE9" w14:textId="77777777" w:rsidR="00920797" w:rsidRPr="00A74A8F" w:rsidRDefault="00920797" w:rsidP="0092079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74A8F">
        <w:rPr>
          <w:rFonts w:ascii="Times New Roman" w:hAnsi="Times New Roman" w:cs="Times New Roman"/>
          <w:iCs/>
          <w:color w:val="000000" w:themeColor="text1"/>
        </w:rPr>
        <w:tab/>
        <w:t>Paraffin-embedded colon tissue sections were deparaffinized followed by antigen retrieval by placement in a pressure cooker (pH 6.2) for 20 minutes. Sections were blocked using 10% goat serum for 1 hour at room temperature. Cultured cells were fixed with 4% paraformaldehyde (Cat #15710, Electron Microscopy Sciences) overnight at 4</w:t>
      </w:r>
      <w:r w:rsidRPr="00A74A8F">
        <w:rPr>
          <w:rFonts w:ascii="Times New Roman" w:hAnsi="Times New Roman" w:cs="Times New Roman"/>
          <w:iCs/>
          <w:color w:val="000000" w:themeColor="text1"/>
        </w:rPr>
        <w:sym w:font="Symbol" w:char="F0B0"/>
      </w:r>
      <w:r w:rsidRPr="00A74A8F">
        <w:rPr>
          <w:rFonts w:ascii="Times New Roman" w:hAnsi="Times New Roman" w:cs="Times New Roman"/>
          <w:iCs/>
          <w:color w:val="000000" w:themeColor="text1"/>
        </w:rPr>
        <w:t xml:space="preserve">C and blocked using 5% goat serum in PBS containing 3% Triton X-100 for 1 hour at room temperature. Slides were </w:t>
      </w:r>
      <w:r w:rsidRPr="00A74A8F">
        <w:rPr>
          <w:rFonts w:ascii="Times New Roman" w:hAnsi="Times New Roman" w:cs="Times New Roman"/>
          <w:iCs/>
          <w:color w:val="000000" w:themeColor="text1"/>
          <w:lang w:bidi="en-US"/>
        </w:rPr>
        <w:t xml:space="preserve">incubated with a rabbit anti-mouse ZO-1 antibody (61-7300, Invitrogen Life Technologies) overnight at 4°C, followed by </w:t>
      </w:r>
      <w:r w:rsidRPr="00A74A8F">
        <w:rPr>
          <w:rFonts w:ascii="Times New Roman" w:hAnsi="Times New Roman" w:cs="Times New Roman"/>
          <w:iCs/>
          <w:color w:val="000000" w:themeColor="text1"/>
          <w:lang w:bidi="en-US"/>
        </w:rPr>
        <w:lastRenderedPageBreak/>
        <w:t>a FITC-labeled goat anti-rabbit IgG antibody (</w:t>
      </w:r>
      <w:r w:rsidRPr="00A74A8F">
        <w:rPr>
          <w:rFonts w:ascii="Times New Roman" w:hAnsi="Times New Roman" w:cs="Times New Roman"/>
          <w:color w:val="000000" w:themeColor="text1"/>
        </w:rPr>
        <w:t>4412S; Cell Signaling Technology</w:t>
      </w:r>
      <w:r w:rsidRPr="00A74A8F">
        <w:rPr>
          <w:rFonts w:ascii="Times New Roman" w:hAnsi="Times New Roman" w:cs="Times New Roman"/>
          <w:iCs/>
          <w:color w:val="000000" w:themeColor="text1"/>
          <w:lang w:bidi="en-US"/>
        </w:rPr>
        <w:t xml:space="preserve">) at room temperature for 2 hours. </w:t>
      </w:r>
      <w:r w:rsidRPr="00A74A8F">
        <w:rPr>
          <w:rFonts w:ascii="Times New Roman" w:hAnsi="Times New Roman" w:cs="Times New Roman"/>
          <w:iCs/>
          <w:color w:val="000000" w:themeColor="text1"/>
        </w:rPr>
        <w:t xml:space="preserve">DAPI staining was performed for 5 minutes. Sections were then mounted using mounting medium (Cat#0100-01, </w:t>
      </w:r>
      <w:proofErr w:type="spellStart"/>
      <w:r w:rsidRPr="00A74A8F">
        <w:rPr>
          <w:rFonts w:ascii="Times New Roman" w:hAnsi="Times New Roman" w:cs="Times New Roman"/>
          <w:iCs/>
          <w:color w:val="000000" w:themeColor="text1"/>
        </w:rPr>
        <w:t>SouthernBiotech</w:t>
      </w:r>
      <w:proofErr w:type="spellEnd"/>
      <w:r w:rsidRPr="00A74A8F">
        <w:rPr>
          <w:rFonts w:ascii="Times New Roman" w:hAnsi="Times New Roman" w:cs="Times New Roman"/>
          <w:iCs/>
          <w:color w:val="000000" w:themeColor="text1"/>
        </w:rPr>
        <w:t xml:space="preserve">). Slides were observed using Lecia DM IRB inverted microscope and images were recorded using an Echo/Revolve (CD230RevA) camera or scanned using the </w:t>
      </w:r>
      <w:proofErr w:type="spellStart"/>
      <w:r w:rsidRPr="00A74A8F">
        <w:rPr>
          <w:rFonts w:ascii="Times New Roman" w:hAnsi="Times New Roman" w:cs="Times New Roman"/>
          <w:iCs/>
          <w:color w:val="000000" w:themeColor="text1"/>
        </w:rPr>
        <w:t>Apiro</w:t>
      </w:r>
      <w:proofErr w:type="spellEnd"/>
      <w:r w:rsidRPr="00A74A8F">
        <w:rPr>
          <w:rFonts w:ascii="Times New Roman" w:hAnsi="Times New Roman" w:cs="Times New Roman"/>
          <w:iCs/>
          <w:color w:val="000000" w:themeColor="text1"/>
        </w:rPr>
        <w:t xml:space="preserve"> Versa 200 platform.</w:t>
      </w:r>
    </w:p>
    <w:p w14:paraId="10A6DC8B" w14:textId="77777777" w:rsidR="00920797" w:rsidRPr="00A74A8F" w:rsidRDefault="00920797" w:rsidP="009207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74A8F">
        <w:rPr>
          <w:rFonts w:ascii="Times New Roman" w:hAnsi="Times New Roman" w:cs="Times New Roman"/>
          <w:b/>
          <w:bCs/>
          <w:color w:val="000000" w:themeColor="text1"/>
        </w:rPr>
        <w:t xml:space="preserve">RT-PCR assay </w:t>
      </w:r>
    </w:p>
    <w:p w14:paraId="6C678A26" w14:textId="77777777" w:rsidR="00920797" w:rsidRPr="002F5348" w:rsidRDefault="00920797" w:rsidP="00920797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A74A8F">
        <w:rPr>
          <w:rFonts w:ascii="Times New Roman" w:hAnsi="Times New Roman" w:cs="Times New Roman"/>
          <w:color w:val="000000" w:themeColor="text1"/>
        </w:rPr>
        <w:tab/>
        <w:t xml:space="preserve">Total RNA was extracted from mouse colon tissue using the Qiagen RNeasy mini kit (Cat#74104; Qiagen). RNA samples were reverse transcribed into cDNA using the High-Capacity cDNA Reverse Transcription kit (Cat#4368814,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Thermo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 Fisher Scientific). RT-PCR performed using the </w:t>
      </w:r>
      <w:proofErr w:type="spellStart"/>
      <w:r w:rsidRPr="00A74A8F">
        <w:rPr>
          <w:rFonts w:ascii="Times New Roman" w:hAnsi="Times New Roman" w:cs="Times New Roman"/>
          <w:color w:val="000000" w:themeColor="text1"/>
        </w:rPr>
        <w:t>Taqman</w:t>
      </w:r>
      <w:proofErr w:type="spellEnd"/>
      <w:r w:rsidRPr="00A74A8F">
        <w:rPr>
          <w:rFonts w:ascii="Times New Roman" w:hAnsi="Times New Roman" w:cs="Times New Roman"/>
          <w:color w:val="000000" w:themeColor="text1"/>
        </w:rPr>
        <w:t xml:space="preserve"> method using primers for mouse TNF</w:t>
      </w:r>
      <w:r w:rsidRPr="00A74A8F">
        <w:rPr>
          <w:rFonts w:ascii="Times New Roman" w:hAnsi="Times New Roman" w:cs="Times New Roman"/>
          <w:color w:val="000000" w:themeColor="text1"/>
          <w:lang w:val="el-GR"/>
        </w:rPr>
        <w:t>α</w:t>
      </w:r>
      <w:r w:rsidRPr="00A74A8F">
        <w:rPr>
          <w:rFonts w:ascii="Times New Roman" w:hAnsi="Times New Roman" w:cs="Times New Roman"/>
          <w:color w:val="000000" w:themeColor="text1"/>
        </w:rPr>
        <w:t xml:space="preserve"> </w:t>
      </w:r>
      <w:r w:rsidRPr="00A74A8F">
        <w:rPr>
          <w:rFonts w:ascii="Times New Roman" w:hAnsi="Times New Roman" w:cs="Times New Roman"/>
          <w:iCs/>
          <w:color w:val="000000" w:themeColor="text1"/>
        </w:rPr>
        <w:t xml:space="preserve">(Mm00443259, </w:t>
      </w:r>
      <w:r w:rsidRPr="00A74A8F">
        <w:rPr>
          <w:rFonts w:ascii="Times New Roman" w:hAnsi="Times New Roman" w:cs="Times New Roman"/>
          <w:color w:val="000000" w:themeColor="text1"/>
        </w:rPr>
        <w:t>Applied Biosystems</w:t>
      </w:r>
      <w:r w:rsidRPr="00A74A8F">
        <w:rPr>
          <w:rFonts w:ascii="Times New Roman" w:hAnsi="Times New Roman" w:cs="Times New Roman"/>
          <w:iCs/>
          <w:color w:val="000000" w:themeColor="text1"/>
        </w:rPr>
        <w:t xml:space="preserve">) and </w:t>
      </w:r>
      <w:r w:rsidRPr="00A74A8F">
        <w:rPr>
          <w:rFonts w:ascii="Times New Roman" w:hAnsi="Times New Roman" w:cs="Times New Roman"/>
          <w:color w:val="000000" w:themeColor="text1"/>
        </w:rPr>
        <w:t xml:space="preserve">GAPDH (4352339, Applied Biosystems). </w:t>
      </w:r>
      <w:r w:rsidRPr="00A74A8F">
        <w:rPr>
          <w:rFonts w:ascii="Times New Roman" w:hAnsi="Times New Roman" w:cs="Times New Roman"/>
          <w:iCs/>
          <w:color w:val="000000" w:themeColor="text1"/>
        </w:rPr>
        <w:t xml:space="preserve">The relative abundance of </w:t>
      </w:r>
      <w:r w:rsidRPr="00A74A8F">
        <w:rPr>
          <w:rFonts w:ascii="Times New Roman" w:hAnsi="Times New Roman" w:cs="Times New Roman"/>
          <w:color w:val="000000" w:themeColor="text1"/>
        </w:rPr>
        <w:t xml:space="preserve">GAPDH </w:t>
      </w:r>
      <w:r w:rsidRPr="00A74A8F">
        <w:rPr>
          <w:rFonts w:ascii="Times New Roman" w:hAnsi="Times New Roman" w:cs="Times New Roman"/>
          <w:iCs/>
          <w:color w:val="000000" w:themeColor="text1"/>
        </w:rPr>
        <w:t>mRNA was used to normalize levels of the mRNAs of interest. All cDNA samples were analyzed in duplicate.</w:t>
      </w:r>
    </w:p>
    <w:p w14:paraId="330BBAE5" w14:textId="77777777" w:rsidR="00920797" w:rsidRPr="002F5348" w:rsidRDefault="00920797" w:rsidP="0079606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4DD4BAA" w14:textId="77777777" w:rsidR="00EA25C1" w:rsidRDefault="00EA25C1"/>
    <w:sectPr w:rsidR="00EA2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062"/>
    <w:rsid w:val="00001761"/>
    <w:rsid w:val="000031DC"/>
    <w:rsid w:val="000059E7"/>
    <w:rsid w:val="0000608F"/>
    <w:rsid w:val="0001124D"/>
    <w:rsid w:val="00011C12"/>
    <w:rsid w:val="00012833"/>
    <w:rsid w:val="000140FF"/>
    <w:rsid w:val="00016ED4"/>
    <w:rsid w:val="0003127B"/>
    <w:rsid w:val="00050FC0"/>
    <w:rsid w:val="000515F6"/>
    <w:rsid w:val="00054644"/>
    <w:rsid w:val="000573E9"/>
    <w:rsid w:val="00064D27"/>
    <w:rsid w:val="00066AF2"/>
    <w:rsid w:val="00070A49"/>
    <w:rsid w:val="00073ABD"/>
    <w:rsid w:val="00091782"/>
    <w:rsid w:val="00091CE7"/>
    <w:rsid w:val="0009294C"/>
    <w:rsid w:val="00096C7A"/>
    <w:rsid w:val="000A6F1D"/>
    <w:rsid w:val="000A7C4D"/>
    <w:rsid w:val="000B34CC"/>
    <w:rsid w:val="000B608F"/>
    <w:rsid w:val="000C194A"/>
    <w:rsid w:val="000C37F7"/>
    <w:rsid w:val="000C5DA1"/>
    <w:rsid w:val="000C6DEC"/>
    <w:rsid w:val="000C6FF0"/>
    <w:rsid w:val="000F1519"/>
    <w:rsid w:val="000F202A"/>
    <w:rsid w:val="000F5453"/>
    <w:rsid w:val="00112642"/>
    <w:rsid w:val="00120C16"/>
    <w:rsid w:val="0012147F"/>
    <w:rsid w:val="001227B9"/>
    <w:rsid w:val="0012317C"/>
    <w:rsid w:val="001235B8"/>
    <w:rsid w:val="00124B2A"/>
    <w:rsid w:val="001259B3"/>
    <w:rsid w:val="00134185"/>
    <w:rsid w:val="00135F35"/>
    <w:rsid w:val="00136D8D"/>
    <w:rsid w:val="00137647"/>
    <w:rsid w:val="001444BE"/>
    <w:rsid w:val="00144EF2"/>
    <w:rsid w:val="001458A4"/>
    <w:rsid w:val="0015013C"/>
    <w:rsid w:val="001538AC"/>
    <w:rsid w:val="00153B36"/>
    <w:rsid w:val="001574EE"/>
    <w:rsid w:val="00162424"/>
    <w:rsid w:val="001637B2"/>
    <w:rsid w:val="00175D42"/>
    <w:rsid w:val="00176A2C"/>
    <w:rsid w:val="0017726F"/>
    <w:rsid w:val="0018050C"/>
    <w:rsid w:val="001808D8"/>
    <w:rsid w:val="00180A38"/>
    <w:rsid w:val="00180C57"/>
    <w:rsid w:val="00181629"/>
    <w:rsid w:val="001842A7"/>
    <w:rsid w:val="001927B7"/>
    <w:rsid w:val="001940A7"/>
    <w:rsid w:val="001A6C63"/>
    <w:rsid w:val="001B29F7"/>
    <w:rsid w:val="001B7CF4"/>
    <w:rsid w:val="001C053A"/>
    <w:rsid w:val="001C3CB5"/>
    <w:rsid w:val="001C4051"/>
    <w:rsid w:val="001C6F7E"/>
    <w:rsid w:val="001D13CD"/>
    <w:rsid w:val="001D1527"/>
    <w:rsid w:val="001D1E8A"/>
    <w:rsid w:val="001D2BAE"/>
    <w:rsid w:val="001D5498"/>
    <w:rsid w:val="001D67FF"/>
    <w:rsid w:val="001F1136"/>
    <w:rsid w:val="001F3466"/>
    <w:rsid w:val="001F4B86"/>
    <w:rsid w:val="0020246F"/>
    <w:rsid w:val="00206327"/>
    <w:rsid w:val="00214F24"/>
    <w:rsid w:val="00215862"/>
    <w:rsid w:val="00221D11"/>
    <w:rsid w:val="00223F90"/>
    <w:rsid w:val="00235029"/>
    <w:rsid w:val="00235A55"/>
    <w:rsid w:val="00236EFB"/>
    <w:rsid w:val="002372B5"/>
    <w:rsid w:val="00237A3A"/>
    <w:rsid w:val="00240F41"/>
    <w:rsid w:val="0024199C"/>
    <w:rsid w:val="0024395C"/>
    <w:rsid w:val="00244897"/>
    <w:rsid w:val="00255FDD"/>
    <w:rsid w:val="0025734A"/>
    <w:rsid w:val="00257449"/>
    <w:rsid w:val="002577A4"/>
    <w:rsid w:val="002623FA"/>
    <w:rsid w:val="00264962"/>
    <w:rsid w:val="00265CE5"/>
    <w:rsid w:val="002661EA"/>
    <w:rsid w:val="0027041C"/>
    <w:rsid w:val="00271344"/>
    <w:rsid w:val="00274BFA"/>
    <w:rsid w:val="002754F4"/>
    <w:rsid w:val="002808A7"/>
    <w:rsid w:val="00285210"/>
    <w:rsid w:val="00285225"/>
    <w:rsid w:val="00285E45"/>
    <w:rsid w:val="00285EC9"/>
    <w:rsid w:val="0029002E"/>
    <w:rsid w:val="00290BF7"/>
    <w:rsid w:val="002935FE"/>
    <w:rsid w:val="002939A3"/>
    <w:rsid w:val="002940F6"/>
    <w:rsid w:val="00297588"/>
    <w:rsid w:val="002A100C"/>
    <w:rsid w:val="002A14A2"/>
    <w:rsid w:val="002A2A1B"/>
    <w:rsid w:val="002A6D51"/>
    <w:rsid w:val="002B60A2"/>
    <w:rsid w:val="002B74D4"/>
    <w:rsid w:val="002C00B5"/>
    <w:rsid w:val="002C5481"/>
    <w:rsid w:val="002D0112"/>
    <w:rsid w:val="002D07D3"/>
    <w:rsid w:val="002D2777"/>
    <w:rsid w:val="002D4F05"/>
    <w:rsid w:val="002D5A18"/>
    <w:rsid w:val="002D66FF"/>
    <w:rsid w:val="002D6D8C"/>
    <w:rsid w:val="002E5872"/>
    <w:rsid w:val="002E5B5F"/>
    <w:rsid w:val="002F5CC2"/>
    <w:rsid w:val="002F7B94"/>
    <w:rsid w:val="002F7CF9"/>
    <w:rsid w:val="003014F0"/>
    <w:rsid w:val="00301B3D"/>
    <w:rsid w:val="00305DB0"/>
    <w:rsid w:val="003142A6"/>
    <w:rsid w:val="003170AD"/>
    <w:rsid w:val="00324A05"/>
    <w:rsid w:val="003313B5"/>
    <w:rsid w:val="00331664"/>
    <w:rsid w:val="00333A0F"/>
    <w:rsid w:val="00345161"/>
    <w:rsid w:val="00345BDD"/>
    <w:rsid w:val="00352D19"/>
    <w:rsid w:val="003557E7"/>
    <w:rsid w:val="0036484F"/>
    <w:rsid w:val="00370F6C"/>
    <w:rsid w:val="0038017C"/>
    <w:rsid w:val="003805F8"/>
    <w:rsid w:val="00381331"/>
    <w:rsid w:val="00381F1D"/>
    <w:rsid w:val="0039371B"/>
    <w:rsid w:val="00394B58"/>
    <w:rsid w:val="0039745D"/>
    <w:rsid w:val="003A055A"/>
    <w:rsid w:val="003A1164"/>
    <w:rsid w:val="003A3184"/>
    <w:rsid w:val="003A6ED6"/>
    <w:rsid w:val="003B1A00"/>
    <w:rsid w:val="003B6FA3"/>
    <w:rsid w:val="003B7D62"/>
    <w:rsid w:val="003C00E4"/>
    <w:rsid w:val="003C0C45"/>
    <w:rsid w:val="003C3B56"/>
    <w:rsid w:val="003C43EC"/>
    <w:rsid w:val="003C7DA2"/>
    <w:rsid w:val="003D07AA"/>
    <w:rsid w:val="003D20A2"/>
    <w:rsid w:val="003D4A2B"/>
    <w:rsid w:val="003D6D9D"/>
    <w:rsid w:val="003E01B0"/>
    <w:rsid w:val="003E0538"/>
    <w:rsid w:val="003E179D"/>
    <w:rsid w:val="003E2382"/>
    <w:rsid w:val="003E3552"/>
    <w:rsid w:val="003E40D3"/>
    <w:rsid w:val="003F020F"/>
    <w:rsid w:val="004061FB"/>
    <w:rsid w:val="00413ECD"/>
    <w:rsid w:val="00414FA9"/>
    <w:rsid w:val="004166B2"/>
    <w:rsid w:val="00422BEB"/>
    <w:rsid w:val="00423C35"/>
    <w:rsid w:val="00423CFC"/>
    <w:rsid w:val="00426F9E"/>
    <w:rsid w:val="00435F4A"/>
    <w:rsid w:val="00442360"/>
    <w:rsid w:val="0044270F"/>
    <w:rsid w:val="00442837"/>
    <w:rsid w:val="00451D4B"/>
    <w:rsid w:val="00452A56"/>
    <w:rsid w:val="00453752"/>
    <w:rsid w:val="0045401C"/>
    <w:rsid w:val="00456219"/>
    <w:rsid w:val="0046176B"/>
    <w:rsid w:val="00464AD7"/>
    <w:rsid w:val="004709A7"/>
    <w:rsid w:val="00471481"/>
    <w:rsid w:val="004810CC"/>
    <w:rsid w:val="004830BE"/>
    <w:rsid w:val="004877E7"/>
    <w:rsid w:val="00491014"/>
    <w:rsid w:val="00491A84"/>
    <w:rsid w:val="004A102F"/>
    <w:rsid w:val="004A3778"/>
    <w:rsid w:val="004A3AC4"/>
    <w:rsid w:val="004A7D0D"/>
    <w:rsid w:val="004B3012"/>
    <w:rsid w:val="004B36E0"/>
    <w:rsid w:val="004C2AE5"/>
    <w:rsid w:val="004C3E41"/>
    <w:rsid w:val="004D12FB"/>
    <w:rsid w:val="004E01D1"/>
    <w:rsid w:val="00500E97"/>
    <w:rsid w:val="0050237F"/>
    <w:rsid w:val="00502483"/>
    <w:rsid w:val="0050343A"/>
    <w:rsid w:val="00504174"/>
    <w:rsid w:val="00510734"/>
    <w:rsid w:val="00511EE1"/>
    <w:rsid w:val="005153F2"/>
    <w:rsid w:val="00515E6C"/>
    <w:rsid w:val="0051675A"/>
    <w:rsid w:val="005207B5"/>
    <w:rsid w:val="00523D8D"/>
    <w:rsid w:val="00540CD6"/>
    <w:rsid w:val="00541483"/>
    <w:rsid w:val="00541AD0"/>
    <w:rsid w:val="005421F6"/>
    <w:rsid w:val="00550F8C"/>
    <w:rsid w:val="00552765"/>
    <w:rsid w:val="005534E2"/>
    <w:rsid w:val="00553C93"/>
    <w:rsid w:val="005540D7"/>
    <w:rsid w:val="005557A0"/>
    <w:rsid w:val="00564B42"/>
    <w:rsid w:val="0057086C"/>
    <w:rsid w:val="005708B5"/>
    <w:rsid w:val="00573350"/>
    <w:rsid w:val="00580874"/>
    <w:rsid w:val="005827E5"/>
    <w:rsid w:val="00585D7A"/>
    <w:rsid w:val="005873B8"/>
    <w:rsid w:val="00587B1D"/>
    <w:rsid w:val="005909C7"/>
    <w:rsid w:val="00595FD1"/>
    <w:rsid w:val="005970CB"/>
    <w:rsid w:val="0059778B"/>
    <w:rsid w:val="005A3CB6"/>
    <w:rsid w:val="005A4148"/>
    <w:rsid w:val="005B1B46"/>
    <w:rsid w:val="005B2B05"/>
    <w:rsid w:val="005B2BB0"/>
    <w:rsid w:val="005B342B"/>
    <w:rsid w:val="005B45CB"/>
    <w:rsid w:val="005B6264"/>
    <w:rsid w:val="005C0040"/>
    <w:rsid w:val="005C06BC"/>
    <w:rsid w:val="005C1091"/>
    <w:rsid w:val="005C2068"/>
    <w:rsid w:val="005C3667"/>
    <w:rsid w:val="005C5F57"/>
    <w:rsid w:val="005C7402"/>
    <w:rsid w:val="005D2F44"/>
    <w:rsid w:val="005D3266"/>
    <w:rsid w:val="005E0BC8"/>
    <w:rsid w:val="005E2FCE"/>
    <w:rsid w:val="005E4174"/>
    <w:rsid w:val="005E7322"/>
    <w:rsid w:val="0060306E"/>
    <w:rsid w:val="00605A6B"/>
    <w:rsid w:val="00605B0B"/>
    <w:rsid w:val="00606792"/>
    <w:rsid w:val="00606D0B"/>
    <w:rsid w:val="00613DE7"/>
    <w:rsid w:val="0061483D"/>
    <w:rsid w:val="00621F9C"/>
    <w:rsid w:val="00622796"/>
    <w:rsid w:val="00622954"/>
    <w:rsid w:val="00625965"/>
    <w:rsid w:val="006268DB"/>
    <w:rsid w:val="00630627"/>
    <w:rsid w:val="00631807"/>
    <w:rsid w:val="006357C3"/>
    <w:rsid w:val="006362EE"/>
    <w:rsid w:val="00637422"/>
    <w:rsid w:val="006428B6"/>
    <w:rsid w:val="0064493A"/>
    <w:rsid w:val="00651D84"/>
    <w:rsid w:val="00653531"/>
    <w:rsid w:val="006535EC"/>
    <w:rsid w:val="00653700"/>
    <w:rsid w:val="0065374B"/>
    <w:rsid w:val="00656717"/>
    <w:rsid w:val="00665A1B"/>
    <w:rsid w:val="0066783A"/>
    <w:rsid w:val="00670BAB"/>
    <w:rsid w:val="00673EB7"/>
    <w:rsid w:val="006750B9"/>
    <w:rsid w:val="00675468"/>
    <w:rsid w:val="00676981"/>
    <w:rsid w:val="00684DDF"/>
    <w:rsid w:val="006867E8"/>
    <w:rsid w:val="00692E5C"/>
    <w:rsid w:val="006941F8"/>
    <w:rsid w:val="00694CB7"/>
    <w:rsid w:val="00695DB4"/>
    <w:rsid w:val="00695E0E"/>
    <w:rsid w:val="00697F3A"/>
    <w:rsid w:val="006A214E"/>
    <w:rsid w:val="006A74A8"/>
    <w:rsid w:val="006A780A"/>
    <w:rsid w:val="006A7CC5"/>
    <w:rsid w:val="006B06EA"/>
    <w:rsid w:val="006B6DF5"/>
    <w:rsid w:val="006C1DDF"/>
    <w:rsid w:val="006D3D42"/>
    <w:rsid w:val="006D6AD3"/>
    <w:rsid w:val="006D75D8"/>
    <w:rsid w:val="006E332A"/>
    <w:rsid w:val="006F12BA"/>
    <w:rsid w:val="006F2EE3"/>
    <w:rsid w:val="006F6002"/>
    <w:rsid w:val="006F6A7C"/>
    <w:rsid w:val="006F6EDC"/>
    <w:rsid w:val="00701949"/>
    <w:rsid w:val="0070216E"/>
    <w:rsid w:val="00704243"/>
    <w:rsid w:val="00706541"/>
    <w:rsid w:val="007105C7"/>
    <w:rsid w:val="00713581"/>
    <w:rsid w:val="00724493"/>
    <w:rsid w:val="00733E40"/>
    <w:rsid w:val="00736774"/>
    <w:rsid w:val="0073687D"/>
    <w:rsid w:val="00740B7E"/>
    <w:rsid w:val="00745DD8"/>
    <w:rsid w:val="007468F5"/>
    <w:rsid w:val="00747E79"/>
    <w:rsid w:val="00750D4B"/>
    <w:rsid w:val="007552AB"/>
    <w:rsid w:val="00757ACA"/>
    <w:rsid w:val="00760BB9"/>
    <w:rsid w:val="00764834"/>
    <w:rsid w:val="0077217B"/>
    <w:rsid w:val="00773700"/>
    <w:rsid w:val="00774D37"/>
    <w:rsid w:val="007762F5"/>
    <w:rsid w:val="00780879"/>
    <w:rsid w:val="00780D49"/>
    <w:rsid w:val="007825F6"/>
    <w:rsid w:val="00783AE6"/>
    <w:rsid w:val="00784D5D"/>
    <w:rsid w:val="007864C5"/>
    <w:rsid w:val="00786A02"/>
    <w:rsid w:val="00791A55"/>
    <w:rsid w:val="0079268A"/>
    <w:rsid w:val="00796062"/>
    <w:rsid w:val="00796D18"/>
    <w:rsid w:val="007A2C3D"/>
    <w:rsid w:val="007B41CB"/>
    <w:rsid w:val="007B7E5D"/>
    <w:rsid w:val="007C1A5B"/>
    <w:rsid w:val="007C3013"/>
    <w:rsid w:val="007C3448"/>
    <w:rsid w:val="007C3B66"/>
    <w:rsid w:val="007C6CDB"/>
    <w:rsid w:val="007C7706"/>
    <w:rsid w:val="007D2524"/>
    <w:rsid w:val="007D36CA"/>
    <w:rsid w:val="007D4F9C"/>
    <w:rsid w:val="007D5C54"/>
    <w:rsid w:val="007E135D"/>
    <w:rsid w:val="007E1589"/>
    <w:rsid w:val="007F1403"/>
    <w:rsid w:val="007F191B"/>
    <w:rsid w:val="007F4270"/>
    <w:rsid w:val="00805E3F"/>
    <w:rsid w:val="008072E2"/>
    <w:rsid w:val="008103F7"/>
    <w:rsid w:val="00810B83"/>
    <w:rsid w:val="0081340F"/>
    <w:rsid w:val="008138FE"/>
    <w:rsid w:val="00814BD0"/>
    <w:rsid w:val="00817F59"/>
    <w:rsid w:val="00824A10"/>
    <w:rsid w:val="0082526A"/>
    <w:rsid w:val="00827C85"/>
    <w:rsid w:val="008305AB"/>
    <w:rsid w:val="00830941"/>
    <w:rsid w:val="00837A2A"/>
    <w:rsid w:val="00840EE0"/>
    <w:rsid w:val="00841BEE"/>
    <w:rsid w:val="0084684A"/>
    <w:rsid w:val="0085121D"/>
    <w:rsid w:val="00851860"/>
    <w:rsid w:val="00853DBB"/>
    <w:rsid w:val="00857E4E"/>
    <w:rsid w:val="0086407F"/>
    <w:rsid w:val="00865020"/>
    <w:rsid w:val="008657C2"/>
    <w:rsid w:val="00867045"/>
    <w:rsid w:val="00872639"/>
    <w:rsid w:val="008749C2"/>
    <w:rsid w:val="00875003"/>
    <w:rsid w:val="00876946"/>
    <w:rsid w:val="00885E3D"/>
    <w:rsid w:val="00890CE2"/>
    <w:rsid w:val="008913CA"/>
    <w:rsid w:val="008916C4"/>
    <w:rsid w:val="00894F7D"/>
    <w:rsid w:val="0089541D"/>
    <w:rsid w:val="008A5D6C"/>
    <w:rsid w:val="008A68B0"/>
    <w:rsid w:val="008B3A2A"/>
    <w:rsid w:val="008B45BE"/>
    <w:rsid w:val="008B51A0"/>
    <w:rsid w:val="008C2DCB"/>
    <w:rsid w:val="008C522E"/>
    <w:rsid w:val="008D1BEA"/>
    <w:rsid w:val="008E0BAC"/>
    <w:rsid w:val="008E3AAB"/>
    <w:rsid w:val="008E4A5A"/>
    <w:rsid w:val="008E4BD5"/>
    <w:rsid w:val="008F15CA"/>
    <w:rsid w:val="008F1C7E"/>
    <w:rsid w:val="008F1FFC"/>
    <w:rsid w:val="008F2AE0"/>
    <w:rsid w:val="0090386F"/>
    <w:rsid w:val="00904A40"/>
    <w:rsid w:val="009073C2"/>
    <w:rsid w:val="00913C68"/>
    <w:rsid w:val="009140B9"/>
    <w:rsid w:val="00920797"/>
    <w:rsid w:val="00923084"/>
    <w:rsid w:val="009251BA"/>
    <w:rsid w:val="00925F6B"/>
    <w:rsid w:val="009265B0"/>
    <w:rsid w:val="009279BA"/>
    <w:rsid w:val="00930325"/>
    <w:rsid w:val="009329D5"/>
    <w:rsid w:val="00935DD3"/>
    <w:rsid w:val="0093684B"/>
    <w:rsid w:val="00940438"/>
    <w:rsid w:val="00942BC4"/>
    <w:rsid w:val="009522FC"/>
    <w:rsid w:val="009558F4"/>
    <w:rsid w:val="00955B6C"/>
    <w:rsid w:val="00956B33"/>
    <w:rsid w:val="00961AAA"/>
    <w:rsid w:val="00962A14"/>
    <w:rsid w:val="00970899"/>
    <w:rsid w:val="00971EEC"/>
    <w:rsid w:val="00972C0C"/>
    <w:rsid w:val="009757D6"/>
    <w:rsid w:val="00975CA6"/>
    <w:rsid w:val="00977650"/>
    <w:rsid w:val="00982680"/>
    <w:rsid w:val="00983F94"/>
    <w:rsid w:val="00985BA0"/>
    <w:rsid w:val="0098604E"/>
    <w:rsid w:val="009927C3"/>
    <w:rsid w:val="00995C94"/>
    <w:rsid w:val="009A03FC"/>
    <w:rsid w:val="009A0569"/>
    <w:rsid w:val="009A373E"/>
    <w:rsid w:val="009A383D"/>
    <w:rsid w:val="009A60E7"/>
    <w:rsid w:val="009B2C93"/>
    <w:rsid w:val="009B3547"/>
    <w:rsid w:val="009B6556"/>
    <w:rsid w:val="009C041D"/>
    <w:rsid w:val="009C41EA"/>
    <w:rsid w:val="009E1B89"/>
    <w:rsid w:val="009E5406"/>
    <w:rsid w:val="009E77E9"/>
    <w:rsid w:val="009F01EA"/>
    <w:rsid w:val="009F5166"/>
    <w:rsid w:val="009F6C1A"/>
    <w:rsid w:val="009F75DF"/>
    <w:rsid w:val="00A00497"/>
    <w:rsid w:val="00A00588"/>
    <w:rsid w:val="00A00738"/>
    <w:rsid w:val="00A047D5"/>
    <w:rsid w:val="00A05DC0"/>
    <w:rsid w:val="00A06C5B"/>
    <w:rsid w:val="00A07CD4"/>
    <w:rsid w:val="00A148DC"/>
    <w:rsid w:val="00A14CBC"/>
    <w:rsid w:val="00A26324"/>
    <w:rsid w:val="00A27413"/>
    <w:rsid w:val="00A27F1A"/>
    <w:rsid w:val="00A31292"/>
    <w:rsid w:val="00A31C62"/>
    <w:rsid w:val="00A359B8"/>
    <w:rsid w:val="00A4206A"/>
    <w:rsid w:val="00A43F01"/>
    <w:rsid w:val="00A4786B"/>
    <w:rsid w:val="00A5333A"/>
    <w:rsid w:val="00A53BEF"/>
    <w:rsid w:val="00A54FFE"/>
    <w:rsid w:val="00A66662"/>
    <w:rsid w:val="00A720E5"/>
    <w:rsid w:val="00A74A8F"/>
    <w:rsid w:val="00A77F19"/>
    <w:rsid w:val="00A80015"/>
    <w:rsid w:val="00A929A4"/>
    <w:rsid w:val="00AA36E7"/>
    <w:rsid w:val="00AA4F97"/>
    <w:rsid w:val="00AB0B83"/>
    <w:rsid w:val="00AB0FA5"/>
    <w:rsid w:val="00AB1CFD"/>
    <w:rsid w:val="00AB30A6"/>
    <w:rsid w:val="00AC1CAD"/>
    <w:rsid w:val="00AC1DD6"/>
    <w:rsid w:val="00AC6A05"/>
    <w:rsid w:val="00AD080B"/>
    <w:rsid w:val="00AD37C4"/>
    <w:rsid w:val="00AE0F5E"/>
    <w:rsid w:val="00AE157C"/>
    <w:rsid w:val="00AE4A88"/>
    <w:rsid w:val="00AE5B49"/>
    <w:rsid w:val="00AE5EE3"/>
    <w:rsid w:val="00AE6AA3"/>
    <w:rsid w:val="00AF0C85"/>
    <w:rsid w:val="00AF1C92"/>
    <w:rsid w:val="00AF386F"/>
    <w:rsid w:val="00AF6C8E"/>
    <w:rsid w:val="00AF6F9A"/>
    <w:rsid w:val="00B03377"/>
    <w:rsid w:val="00B04F6E"/>
    <w:rsid w:val="00B05D25"/>
    <w:rsid w:val="00B13D2C"/>
    <w:rsid w:val="00B13F2F"/>
    <w:rsid w:val="00B142E5"/>
    <w:rsid w:val="00B20522"/>
    <w:rsid w:val="00B212EE"/>
    <w:rsid w:val="00B21E44"/>
    <w:rsid w:val="00B25B25"/>
    <w:rsid w:val="00B25B70"/>
    <w:rsid w:val="00B26672"/>
    <w:rsid w:val="00B26778"/>
    <w:rsid w:val="00B2712B"/>
    <w:rsid w:val="00B30EEA"/>
    <w:rsid w:val="00B32CB8"/>
    <w:rsid w:val="00B32CE1"/>
    <w:rsid w:val="00B33489"/>
    <w:rsid w:val="00B3492E"/>
    <w:rsid w:val="00B34B2A"/>
    <w:rsid w:val="00B34CA9"/>
    <w:rsid w:val="00B368C6"/>
    <w:rsid w:val="00B41B4C"/>
    <w:rsid w:val="00B45267"/>
    <w:rsid w:val="00B50CA5"/>
    <w:rsid w:val="00B552CF"/>
    <w:rsid w:val="00B576D4"/>
    <w:rsid w:val="00B57A3B"/>
    <w:rsid w:val="00B60133"/>
    <w:rsid w:val="00B64B7B"/>
    <w:rsid w:val="00B651F0"/>
    <w:rsid w:val="00B724AD"/>
    <w:rsid w:val="00B7350D"/>
    <w:rsid w:val="00B7696E"/>
    <w:rsid w:val="00B824E9"/>
    <w:rsid w:val="00B83902"/>
    <w:rsid w:val="00B85B7C"/>
    <w:rsid w:val="00B901C8"/>
    <w:rsid w:val="00B90BC6"/>
    <w:rsid w:val="00B90E34"/>
    <w:rsid w:val="00B93878"/>
    <w:rsid w:val="00B93F13"/>
    <w:rsid w:val="00BA029B"/>
    <w:rsid w:val="00BA056A"/>
    <w:rsid w:val="00BA3B5E"/>
    <w:rsid w:val="00BB3CFB"/>
    <w:rsid w:val="00BB4DBC"/>
    <w:rsid w:val="00BB4E77"/>
    <w:rsid w:val="00BB63F1"/>
    <w:rsid w:val="00BB65D1"/>
    <w:rsid w:val="00BC486A"/>
    <w:rsid w:val="00BC62F4"/>
    <w:rsid w:val="00BD08B0"/>
    <w:rsid w:val="00BD1C30"/>
    <w:rsid w:val="00BD388C"/>
    <w:rsid w:val="00BD6BB1"/>
    <w:rsid w:val="00BD7500"/>
    <w:rsid w:val="00BE2735"/>
    <w:rsid w:val="00BE5D38"/>
    <w:rsid w:val="00BE6BA8"/>
    <w:rsid w:val="00BF1323"/>
    <w:rsid w:val="00BF2707"/>
    <w:rsid w:val="00BF4009"/>
    <w:rsid w:val="00BF64CA"/>
    <w:rsid w:val="00BF76A8"/>
    <w:rsid w:val="00BF7DE3"/>
    <w:rsid w:val="00C00931"/>
    <w:rsid w:val="00C009A2"/>
    <w:rsid w:val="00C04718"/>
    <w:rsid w:val="00C0590C"/>
    <w:rsid w:val="00C05EB3"/>
    <w:rsid w:val="00C061B4"/>
    <w:rsid w:val="00C06ED0"/>
    <w:rsid w:val="00C10D4C"/>
    <w:rsid w:val="00C115E1"/>
    <w:rsid w:val="00C122FB"/>
    <w:rsid w:val="00C1473F"/>
    <w:rsid w:val="00C14CA6"/>
    <w:rsid w:val="00C15E07"/>
    <w:rsid w:val="00C1765D"/>
    <w:rsid w:val="00C2323D"/>
    <w:rsid w:val="00C23A85"/>
    <w:rsid w:val="00C26A14"/>
    <w:rsid w:val="00C3421A"/>
    <w:rsid w:val="00C3473D"/>
    <w:rsid w:val="00C34AEF"/>
    <w:rsid w:val="00C35C31"/>
    <w:rsid w:val="00C44499"/>
    <w:rsid w:val="00C54254"/>
    <w:rsid w:val="00C547D1"/>
    <w:rsid w:val="00C558C6"/>
    <w:rsid w:val="00C620CB"/>
    <w:rsid w:val="00C667A7"/>
    <w:rsid w:val="00C66EAD"/>
    <w:rsid w:val="00C66F68"/>
    <w:rsid w:val="00C723CE"/>
    <w:rsid w:val="00C72605"/>
    <w:rsid w:val="00C73336"/>
    <w:rsid w:val="00C74AE4"/>
    <w:rsid w:val="00C76A7B"/>
    <w:rsid w:val="00C77A17"/>
    <w:rsid w:val="00C81767"/>
    <w:rsid w:val="00C8294D"/>
    <w:rsid w:val="00C84289"/>
    <w:rsid w:val="00C85DFA"/>
    <w:rsid w:val="00C91889"/>
    <w:rsid w:val="00C922DB"/>
    <w:rsid w:val="00C93ED1"/>
    <w:rsid w:val="00CB684F"/>
    <w:rsid w:val="00CB6D75"/>
    <w:rsid w:val="00CC2919"/>
    <w:rsid w:val="00CC2E00"/>
    <w:rsid w:val="00CC4FC8"/>
    <w:rsid w:val="00CC503B"/>
    <w:rsid w:val="00CC612E"/>
    <w:rsid w:val="00CD4D5E"/>
    <w:rsid w:val="00CD4EAA"/>
    <w:rsid w:val="00CE00BB"/>
    <w:rsid w:val="00CE216A"/>
    <w:rsid w:val="00CE2243"/>
    <w:rsid w:val="00CE6E93"/>
    <w:rsid w:val="00CF099C"/>
    <w:rsid w:val="00CF50D5"/>
    <w:rsid w:val="00CF5ECC"/>
    <w:rsid w:val="00D03F47"/>
    <w:rsid w:val="00D10754"/>
    <w:rsid w:val="00D1292A"/>
    <w:rsid w:val="00D224F3"/>
    <w:rsid w:val="00D27E30"/>
    <w:rsid w:val="00D34412"/>
    <w:rsid w:val="00D344E4"/>
    <w:rsid w:val="00D35629"/>
    <w:rsid w:val="00D35FE3"/>
    <w:rsid w:val="00D36C4A"/>
    <w:rsid w:val="00D410B2"/>
    <w:rsid w:val="00D4296E"/>
    <w:rsid w:val="00D444EA"/>
    <w:rsid w:val="00D5438F"/>
    <w:rsid w:val="00D55E80"/>
    <w:rsid w:val="00D61B71"/>
    <w:rsid w:val="00D651E8"/>
    <w:rsid w:val="00D664EF"/>
    <w:rsid w:val="00D6741A"/>
    <w:rsid w:val="00D71A0A"/>
    <w:rsid w:val="00D71D57"/>
    <w:rsid w:val="00D7736D"/>
    <w:rsid w:val="00D8191F"/>
    <w:rsid w:val="00D82573"/>
    <w:rsid w:val="00D844F4"/>
    <w:rsid w:val="00D9536C"/>
    <w:rsid w:val="00D958BA"/>
    <w:rsid w:val="00D978E7"/>
    <w:rsid w:val="00DA3650"/>
    <w:rsid w:val="00DA3BAC"/>
    <w:rsid w:val="00DB0EB9"/>
    <w:rsid w:val="00DB2718"/>
    <w:rsid w:val="00DC0146"/>
    <w:rsid w:val="00DC22E5"/>
    <w:rsid w:val="00DC29E5"/>
    <w:rsid w:val="00DC6C86"/>
    <w:rsid w:val="00DD0C91"/>
    <w:rsid w:val="00DD16C2"/>
    <w:rsid w:val="00DD7DC9"/>
    <w:rsid w:val="00DE0AB6"/>
    <w:rsid w:val="00DE2B05"/>
    <w:rsid w:val="00DE31CA"/>
    <w:rsid w:val="00DE4119"/>
    <w:rsid w:val="00DE544B"/>
    <w:rsid w:val="00DF03A5"/>
    <w:rsid w:val="00DF562F"/>
    <w:rsid w:val="00DF62C4"/>
    <w:rsid w:val="00DF6A50"/>
    <w:rsid w:val="00E01BD5"/>
    <w:rsid w:val="00E0290C"/>
    <w:rsid w:val="00E03039"/>
    <w:rsid w:val="00E10E18"/>
    <w:rsid w:val="00E13FD6"/>
    <w:rsid w:val="00E15084"/>
    <w:rsid w:val="00E168F2"/>
    <w:rsid w:val="00E21DCA"/>
    <w:rsid w:val="00E22BEB"/>
    <w:rsid w:val="00E26F44"/>
    <w:rsid w:val="00E30BF7"/>
    <w:rsid w:val="00E30C23"/>
    <w:rsid w:val="00E313E7"/>
    <w:rsid w:val="00E34362"/>
    <w:rsid w:val="00E379B4"/>
    <w:rsid w:val="00E404FC"/>
    <w:rsid w:val="00E412F8"/>
    <w:rsid w:val="00E417C9"/>
    <w:rsid w:val="00E442F6"/>
    <w:rsid w:val="00E45245"/>
    <w:rsid w:val="00E544B2"/>
    <w:rsid w:val="00E55034"/>
    <w:rsid w:val="00E63CEB"/>
    <w:rsid w:val="00E6430D"/>
    <w:rsid w:val="00E671EA"/>
    <w:rsid w:val="00E71B99"/>
    <w:rsid w:val="00E7259D"/>
    <w:rsid w:val="00E733BE"/>
    <w:rsid w:val="00E81851"/>
    <w:rsid w:val="00E87077"/>
    <w:rsid w:val="00E87A37"/>
    <w:rsid w:val="00E87CFA"/>
    <w:rsid w:val="00E9267A"/>
    <w:rsid w:val="00E92D81"/>
    <w:rsid w:val="00E97AC2"/>
    <w:rsid w:val="00EA16E0"/>
    <w:rsid w:val="00EA25C1"/>
    <w:rsid w:val="00EA377F"/>
    <w:rsid w:val="00EA5940"/>
    <w:rsid w:val="00EB0FD2"/>
    <w:rsid w:val="00EC0B40"/>
    <w:rsid w:val="00EC5176"/>
    <w:rsid w:val="00EC5805"/>
    <w:rsid w:val="00EC5915"/>
    <w:rsid w:val="00ED08B0"/>
    <w:rsid w:val="00ED66C8"/>
    <w:rsid w:val="00ED6FEB"/>
    <w:rsid w:val="00EE0054"/>
    <w:rsid w:val="00EE151E"/>
    <w:rsid w:val="00EE4388"/>
    <w:rsid w:val="00EE656D"/>
    <w:rsid w:val="00EF4937"/>
    <w:rsid w:val="00EF65EC"/>
    <w:rsid w:val="00F057BB"/>
    <w:rsid w:val="00F07A7B"/>
    <w:rsid w:val="00F10439"/>
    <w:rsid w:val="00F11022"/>
    <w:rsid w:val="00F14438"/>
    <w:rsid w:val="00F164BC"/>
    <w:rsid w:val="00F220FB"/>
    <w:rsid w:val="00F2226C"/>
    <w:rsid w:val="00F22327"/>
    <w:rsid w:val="00F2263C"/>
    <w:rsid w:val="00F2416A"/>
    <w:rsid w:val="00F3103C"/>
    <w:rsid w:val="00F32155"/>
    <w:rsid w:val="00F324FB"/>
    <w:rsid w:val="00F32701"/>
    <w:rsid w:val="00F379FC"/>
    <w:rsid w:val="00F514CF"/>
    <w:rsid w:val="00F5327E"/>
    <w:rsid w:val="00F53291"/>
    <w:rsid w:val="00F55A5F"/>
    <w:rsid w:val="00F55D8C"/>
    <w:rsid w:val="00F55F0A"/>
    <w:rsid w:val="00F609EA"/>
    <w:rsid w:val="00F65393"/>
    <w:rsid w:val="00F754CE"/>
    <w:rsid w:val="00F76772"/>
    <w:rsid w:val="00F8029B"/>
    <w:rsid w:val="00F84D50"/>
    <w:rsid w:val="00F87409"/>
    <w:rsid w:val="00F9195F"/>
    <w:rsid w:val="00F92A8C"/>
    <w:rsid w:val="00F949F7"/>
    <w:rsid w:val="00F954AB"/>
    <w:rsid w:val="00F96084"/>
    <w:rsid w:val="00F964DC"/>
    <w:rsid w:val="00FB3924"/>
    <w:rsid w:val="00FB439B"/>
    <w:rsid w:val="00FB7182"/>
    <w:rsid w:val="00FC0711"/>
    <w:rsid w:val="00FC3737"/>
    <w:rsid w:val="00FC55A4"/>
    <w:rsid w:val="00FD2A38"/>
    <w:rsid w:val="00FD3180"/>
    <w:rsid w:val="00FD327B"/>
    <w:rsid w:val="00FD6E38"/>
    <w:rsid w:val="00FE6D9D"/>
    <w:rsid w:val="00FF1F6B"/>
    <w:rsid w:val="00FF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880A9"/>
  <w15:chartTrackingRefBased/>
  <w15:docId w15:val="{52979BBC-0DF4-AE47-AFAC-4AA6E5920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0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D7285D01A302142B11BEE6B1E0CDB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D96EC6-7E6F-6B40-9670-D77688C65D85}"/>
      </w:docPartPr>
      <w:docPartBody>
        <w:p w:rsidR="007820A6" w:rsidRDefault="00B040A7" w:rsidP="00B040A7">
          <w:pPr>
            <w:pStyle w:val="2D7285D01A302142B11BEE6B1E0CDB62"/>
          </w:pPr>
          <w:r w:rsidRPr="003C4AE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54D8CB115AD345860AAB5F776CBC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9FFE15-E413-7349-9DF6-49D1B9F3773F}"/>
      </w:docPartPr>
      <w:docPartBody>
        <w:p w:rsidR="007820A6" w:rsidRDefault="00B040A7" w:rsidP="00B040A7">
          <w:pPr>
            <w:pStyle w:val="1A54D8CB115AD345860AAB5F776CBC80"/>
          </w:pPr>
          <w:r w:rsidRPr="003C4AE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0A7"/>
    <w:rsid w:val="00474FCE"/>
    <w:rsid w:val="007820A6"/>
    <w:rsid w:val="007C2519"/>
    <w:rsid w:val="00B0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40A7"/>
    <w:rPr>
      <w:color w:val="808080"/>
    </w:rPr>
  </w:style>
  <w:style w:type="paragraph" w:customStyle="1" w:styleId="2D7285D01A302142B11BEE6B1E0CDB62">
    <w:name w:val="2D7285D01A302142B11BEE6B1E0CDB62"/>
    <w:rsid w:val="00B040A7"/>
  </w:style>
  <w:style w:type="paragraph" w:customStyle="1" w:styleId="1A54D8CB115AD345860AAB5F776CBC80">
    <w:name w:val="1A54D8CB115AD345860AAB5F776CBC80"/>
    <w:rsid w:val="00B040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Fang</dc:creator>
  <cp:keywords/>
  <dc:description/>
  <cp:lastModifiedBy>Yan, Fang</cp:lastModifiedBy>
  <cp:revision>5</cp:revision>
  <dcterms:created xsi:type="dcterms:W3CDTF">2023-08-29T21:36:00Z</dcterms:created>
  <dcterms:modified xsi:type="dcterms:W3CDTF">2023-09-04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8-29T21:38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82217af-fbe9-4ec9-ad2c-3f3e0daffa6c</vt:lpwstr>
  </property>
  <property fmtid="{D5CDD505-2E9C-101B-9397-08002B2CF9AE}" pid="8" name="MSIP_Label_792c8cef-6f2b-4af1-b4ac-d815ff795cd6_ContentBits">
    <vt:lpwstr>0</vt:lpwstr>
  </property>
</Properties>
</file>